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40" w:hanging="14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</w:t>
        <w:tab/>
        <w:t xml:space="preserve">Common GO categories over-represented in genes whose transcript abundance is greater in leaves compared with roots of </w:t>
      </w:r>
      <w:r>
        <w:rPr>
          <w:rFonts w:cs="Times New Roman" w:ascii="Times New Roman" w:hAnsi="Times New Roman"/>
          <w:i/>
        </w:rPr>
        <w:t>Brassica rapa</w:t>
      </w:r>
      <w:r>
        <w:rPr>
          <w:rFonts w:cs="Times New Roman" w:ascii="Times New Roman" w:hAnsi="Times New Roman"/>
        </w:rPr>
        <w:t xml:space="preserve"> R-o-18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96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3118"/>
        <w:gridCol w:w="1134"/>
        <w:gridCol w:w="1134"/>
        <w:gridCol w:w="1134"/>
      </w:tblGrid>
      <w:tr>
        <w:trPr>
          <w:trHeight w:val="290" w:hRule="atLeast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accession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Term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H corrected </w:t>
            </w: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</w:tr>
      <w:tr>
        <w:trPr>
          <w:trHeight w:val="833" w:hRule="atLeast"/>
        </w:trPr>
        <w:tc>
          <w:tcPr>
            <w:tcW w:w="1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5k Brassica Exon arr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5k Brassica 60-mer arr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en Express data</w:t>
            </w:r>
          </w:p>
        </w:tc>
      </w:tr>
      <w:tr>
        <w:trPr>
          <w:trHeight w:val="266" w:hRule="exact"/>
        </w:trPr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976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tid thylakoi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98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 subcompart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97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velo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9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 envelo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09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 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73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pla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435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tosynthetic 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6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E-31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62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503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tid thylakoid 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94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plast envelo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65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lakoid 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477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575GO:000837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E-32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E-31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4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organelle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4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plasmic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e-bounded organel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3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lakoid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organel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3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membrane-bounded organel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3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tid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3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plast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2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50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pla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2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52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tid envelo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53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tid str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53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plast thylako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53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plast thylakoid 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53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t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57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plast str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57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lako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04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pla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E-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E-16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57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racellular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E-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E-07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97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lakoid lum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E-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9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E-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5E-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2E-2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97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t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6E-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E-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28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toglobu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1E-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3E-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E-38</w:t>
            </w:r>
          </w:p>
        </w:tc>
      </w:tr>
      <w:tr>
        <w:trPr>
          <w:trHeight w:val="484" w:hRule="exac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742GO:004283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fense response to bacter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1E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186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30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rapyrrole 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5E-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1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6E-23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30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rapyrrole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5E-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1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5E-19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7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phyrin 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5E-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1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5E-22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77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phyrin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5E-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1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-16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99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phyll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E-16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99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phyll 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E-2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76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tosynthesis, light harves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E-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1E-26</w:t>
            </w:r>
          </w:p>
        </w:tc>
      </w:tr>
      <w:tr>
        <w:trPr>
          <w:trHeight w:val="788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52GO:0002217GO:004282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fense respon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E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7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E-05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68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tosynthesis, light re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E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light stimul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3E-16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3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radi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7E-15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53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on-sulfur cluster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87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54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l cluster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87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85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torespir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5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344</w:t>
            </w:r>
          </w:p>
        </w:tc>
      </w:tr>
      <w:tr>
        <w:trPr>
          <w:trHeight w:val="266" w:hRule="exact"/>
        </w:trPr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537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iron, 2 sulfur cluster bindin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7E-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9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5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7:44:00Z</dcterms:created>
  <dc:creator>kingg</dc:creator>
  <dc:description/>
  <cp:keywords/>
  <dc:language>en-US</dc:language>
  <cp:lastModifiedBy>kingg</cp:lastModifiedBy>
  <dcterms:modified xsi:type="dcterms:W3CDTF">2010-08-26T17:45:00Z</dcterms:modified>
  <cp:revision>1</cp:revision>
  <dc:subject/>
  <dc:title/>
</cp:coreProperties>
</file>